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 xml:space="preserve">Table S10: African-American heritability estimates of WBC phenotypes based on 236 pedigrees from the GeneSTAR study* </w:t>
      </w:r>
    </w:p>
    <w:p>
      <w:pPr>
        <w:pStyle w:val="Normal"/>
        <w:spacing w:before="0" w:after="0"/>
        <w:jc w:val="center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720"/>
        <w:gridCol w:w="1620"/>
        <w:gridCol w:w="1316"/>
        <w:gridCol w:w="1582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ritability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-value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BC (un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483696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83042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lt; 1.00e-07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BC (age-sex 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477166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83136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lt; 1.00e-07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ocyte count (un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292269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92074 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00751 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ocyte count (age-sex 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292145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91738 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00725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cyte count (un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377276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90925 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67e-05 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ocyte count (age-sex 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358722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91102 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.12e-05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nulocyte count (un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488019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90989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lt; 1.00e-07   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ranulocyte count (age-sex adjust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483428  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090316 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&lt; 1.00e-07  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*All traits were ln-transformed.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3:56:00Z</dcterms:created>
  <dc:creator>Lisa Yanek</dc:creator>
  <dc:description/>
  <cp:keywords/>
  <dc:language>en-US</dc:language>
  <cp:lastModifiedBy>admin</cp:lastModifiedBy>
  <dcterms:modified xsi:type="dcterms:W3CDTF">2011-03-08T22:50:00Z</dcterms:modified>
  <cp:revision>3</cp:revision>
  <dc:subject/>
  <dc:title/>
</cp:coreProperties>
</file>